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9"/>
        <w:gridCol w:w="584"/>
        <w:gridCol w:w="584"/>
        <w:gridCol w:w="584"/>
        <w:gridCol w:w="584"/>
        <w:gridCol w:w="584"/>
        <w:gridCol w:w="706"/>
        <w:gridCol w:w="706"/>
        <w:gridCol w:w="706"/>
        <w:gridCol w:w="1520"/>
      </w:tblGrid>
      <w:tr w:rsidR="00E765EF" w:rsidRPr="00341A92" w14:paraId="57C74E88" w14:textId="77777777" w:rsidTr="004429A1">
        <w:trPr>
          <w:trHeight w:val="312"/>
          <w:jc w:val="center"/>
        </w:trPr>
        <w:tc>
          <w:tcPr>
            <w:tcW w:w="2209" w:type="dxa"/>
            <w:vMerge w:val="restart"/>
            <w:shd w:val="clear" w:color="auto" w:fill="auto"/>
            <w:noWrap/>
            <w:vAlign w:val="center"/>
          </w:tcPr>
          <w:p w14:paraId="7E21C26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b/>
                <w:color w:val="000000"/>
                <w:sz w:val="21"/>
                <w:szCs w:val="21"/>
                <w:lang w:eastAsia="en-US"/>
              </w:rPr>
              <w:t>Microsatellite motif</w:t>
            </w:r>
          </w:p>
        </w:tc>
        <w:tc>
          <w:tcPr>
            <w:tcW w:w="4332" w:type="dxa"/>
            <w:gridSpan w:val="7"/>
            <w:shd w:val="clear" w:color="auto" w:fill="auto"/>
            <w:noWrap/>
            <w:vAlign w:val="center"/>
          </w:tcPr>
          <w:p w14:paraId="702B38A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b/>
                <w:color w:val="000000"/>
                <w:sz w:val="21"/>
                <w:szCs w:val="21"/>
                <w:lang w:eastAsia="en-US"/>
              </w:rPr>
              <w:t>Number of repeats</w:t>
            </w:r>
          </w:p>
        </w:tc>
        <w:tc>
          <w:tcPr>
            <w:tcW w:w="706" w:type="dxa"/>
            <w:vMerge w:val="restart"/>
            <w:shd w:val="clear" w:color="auto" w:fill="auto"/>
            <w:noWrap/>
            <w:vAlign w:val="center"/>
          </w:tcPr>
          <w:p w14:paraId="4528BBF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  <w:t>Total</w:t>
            </w:r>
          </w:p>
        </w:tc>
        <w:tc>
          <w:tcPr>
            <w:tcW w:w="1520" w:type="dxa"/>
            <w:vMerge w:val="restart"/>
            <w:shd w:val="clear" w:color="auto" w:fill="auto"/>
            <w:noWrap/>
            <w:vAlign w:val="center"/>
          </w:tcPr>
          <w:p w14:paraId="46C03BEA" w14:textId="77777777" w:rsidR="00E765EF" w:rsidRPr="00341A92" w:rsidRDefault="00E765EF" w:rsidP="004429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  <w:t>Percentage (%)</w:t>
            </w:r>
          </w:p>
        </w:tc>
      </w:tr>
      <w:tr w:rsidR="00E765EF" w:rsidRPr="00341A92" w14:paraId="175B0633" w14:textId="77777777" w:rsidTr="004429A1">
        <w:trPr>
          <w:trHeight w:val="312"/>
          <w:jc w:val="center"/>
        </w:trPr>
        <w:tc>
          <w:tcPr>
            <w:tcW w:w="2209" w:type="dxa"/>
            <w:vMerge/>
            <w:shd w:val="clear" w:color="auto" w:fill="auto"/>
            <w:noWrap/>
            <w:vAlign w:val="center"/>
            <w:hideMark/>
          </w:tcPr>
          <w:p w14:paraId="141C9F0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90DD7C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1B363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FBEF2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D12080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  <w:t>8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CAC71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  <w:t>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4583F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AE4922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  <w:t>&gt;10</w:t>
            </w:r>
          </w:p>
        </w:tc>
        <w:tc>
          <w:tcPr>
            <w:tcW w:w="706" w:type="dxa"/>
            <w:vMerge/>
            <w:shd w:val="clear" w:color="auto" w:fill="auto"/>
            <w:noWrap/>
            <w:vAlign w:val="center"/>
            <w:hideMark/>
          </w:tcPr>
          <w:p w14:paraId="2DC843C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1520" w:type="dxa"/>
            <w:vMerge/>
            <w:shd w:val="clear" w:color="auto" w:fill="auto"/>
            <w:noWrap/>
            <w:vAlign w:val="center"/>
            <w:hideMark/>
          </w:tcPr>
          <w:p w14:paraId="76DD0022" w14:textId="77777777" w:rsidR="00E765EF" w:rsidRPr="00341A92" w:rsidRDefault="00E765EF" w:rsidP="004429A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1"/>
                <w:szCs w:val="21"/>
                <w:lang w:eastAsia="en-US"/>
              </w:rPr>
            </w:pPr>
          </w:p>
        </w:tc>
      </w:tr>
      <w:tr w:rsidR="00E765EF" w:rsidRPr="00341A92" w14:paraId="51156D15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A09911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/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1012E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FB1B87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FFEFFB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A47EF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A8D7F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972556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33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2434A7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64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A8D000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98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E4751AF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53.04</w:t>
            </w:r>
          </w:p>
        </w:tc>
      </w:tr>
      <w:tr w:rsidR="00E765EF" w:rsidRPr="00341A92" w14:paraId="6D22E40E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E06958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C/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DA3EA5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460B95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DB3BE0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38E414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36B0AC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C88260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E273F1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2AD4FA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DD6310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52</w:t>
            </w:r>
          </w:p>
        </w:tc>
      </w:tr>
      <w:tr w:rsidR="00E765EF" w:rsidRPr="00341A92" w14:paraId="7444EBE7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6E93CE1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/G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57376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F64B6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7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EB7A37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6068EB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49D690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5D22E7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B4E7D8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32712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9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32B6EC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.08</w:t>
            </w:r>
          </w:p>
        </w:tc>
      </w:tr>
      <w:tr w:rsidR="00E765EF" w:rsidRPr="00341A92" w14:paraId="74E8BD9E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31AFE8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/C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A3FDA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745C8E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8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B382CD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17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51D0A6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1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625B4A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7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F90B90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9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E16D7C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6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D6184E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85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1354D7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9.72</w:t>
            </w:r>
          </w:p>
        </w:tc>
      </w:tr>
      <w:tr w:rsidR="00E765EF" w:rsidRPr="00341A92" w14:paraId="50ABF7FB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FBF40E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T/A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72894B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DED57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7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1AF7ED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4A28ED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58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B4ED4E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7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A4A72F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6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52A424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13D8CF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3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1568EAA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.54</w:t>
            </w:r>
          </w:p>
        </w:tc>
      </w:tr>
      <w:tr w:rsidR="00E765EF" w:rsidRPr="00341A92" w14:paraId="15628716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70554B6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CG/C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3B560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-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5F7A9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7EEFA5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6062B9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5C2961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505F66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0CBCBA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54FA80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BED9B0F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5</w:t>
            </w:r>
          </w:p>
        </w:tc>
      </w:tr>
      <w:tr w:rsidR="00E765EF" w:rsidRPr="00341A92" w14:paraId="0AE63C00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7FE51B8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C/G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5ED1C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A2AC5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6B95DE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054C69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F52FD4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DCA3FC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2FE036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5D6146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9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0D8DEC0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96</w:t>
            </w:r>
          </w:p>
        </w:tc>
      </w:tr>
      <w:tr w:rsidR="00E765EF" w:rsidRPr="00341A92" w14:paraId="725AE107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D98941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G/C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175B96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77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C57759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4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24730B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97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025D1C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5ED703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0F71CA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3124BF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FF8354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72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0204DF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7.67</w:t>
            </w:r>
          </w:p>
        </w:tc>
      </w:tr>
      <w:tr w:rsidR="00E765EF" w:rsidRPr="00341A92" w14:paraId="2E86F169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2377B88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T/A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2EE624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6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E3C9B0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8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142A9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EB2D4E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D9E409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B1FB95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B152C9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65BB64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2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76CA87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.28</w:t>
            </w:r>
          </w:p>
        </w:tc>
      </w:tr>
      <w:tr w:rsidR="00E765EF" w:rsidRPr="00341A92" w14:paraId="41DB55C3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09E8146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C/GG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62687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8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54D680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7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59DB2F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E8357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058718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C08D4B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D6181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5665A6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8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A728F6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95</w:t>
            </w:r>
          </w:p>
        </w:tc>
      </w:tr>
      <w:tr w:rsidR="00E765EF" w:rsidRPr="00341A92" w14:paraId="57467182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675DF0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G/CG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2F8CF9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8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E402CA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EFE760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030FE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78632E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25C099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FE96DE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92A14A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672D6C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42</w:t>
            </w:r>
          </w:p>
        </w:tc>
      </w:tr>
      <w:tr w:rsidR="00E765EF" w:rsidRPr="00341A92" w14:paraId="14846155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47D6A0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T/AG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58AA2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683F1A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D9A36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5F62B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C59EED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12BFC4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F7A11A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903EFB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70EF971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14</w:t>
            </w:r>
          </w:p>
        </w:tc>
      </w:tr>
      <w:tr w:rsidR="00E765EF" w:rsidRPr="00341A92" w14:paraId="4603D971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596C85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C/C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4901F2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6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08C0F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57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2DF7F7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9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3292FB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E17C67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1256DF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3F77E8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8BEFCC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5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F458E9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.68</w:t>
            </w:r>
          </w:p>
        </w:tc>
      </w:tr>
      <w:tr w:rsidR="00E765EF" w:rsidRPr="00341A92" w14:paraId="6FF659CE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CB9B0C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G/CC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BF64E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39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B8F155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7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B32642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38F2D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EC86D9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A20BA4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4981F9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B01F61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4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549EC2D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.62</w:t>
            </w:r>
          </w:p>
        </w:tc>
      </w:tr>
      <w:tr w:rsidR="00E765EF" w:rsidRPr="00341A92" w14:paraId="1336ED90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58E01D6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TC/A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8D51C7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4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2B0BF9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57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1B3DC7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C1D0FA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1ED63E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B1DD17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1FA499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9E684B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2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B7D5BC7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.42</w:t>
            </w:r>
          </w:p>
        </w:tc>
      </w:tr>
      <w:tr w:rsidR="00E765EF" w:rsidRPr="00341A92" w14:paraId="2FF072B8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D4461F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CCG/CG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36FF4F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9164BB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763F2C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0660F8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6E168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8629E7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A65512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BE6576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69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EB3B9EC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73</w:t>
            </w:r>
          </w:p>
        </w:tc>
      </w:tr>
      <w:tr w:rsidR="00E765EF" w:rsidRPr="00341A92" w14:paraId="0DAEC99E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66DCA7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AC/GT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CFD3E5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A4CE31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2B113F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E57DB6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B899F4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9AFD62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9B7B04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6F31F7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7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09DEA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7</w:t>
            </w:r>
          </w:p>
        </w:tc>
      </w:tr>
      <w:tr w:rsidR="00E765EF" w:rsidRPr="00341A92" w14:paraId="58E4C14E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057960E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AG/CT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885C9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8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6549CF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7168B9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F6143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972858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97A70E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94B13D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04597A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0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D75BAC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21</w:t>
            </w:r>
          </w:p>
        </w:tc>
      </w:tr>
      <w:tr w:rsidR="00E765EF" w:rsidRPr="00341A92" w14:paraId="10045F92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5AD8B5C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AT/AT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6C2C1C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0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891B0E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3BBF0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1BF26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62EBC6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9FF49C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1BD7F1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DC1EA4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3466E5B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23</w:t>
            </w:r>
          </w:p>
        </w:tc>
      </w:tr>
      <w:tr w:rsidR="00E765EF" w:rsidRPr="00341A92" w14:paraId="54B8927E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2D3149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CC/GG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6C9D9A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B055C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FD7994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D1FCE1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3178D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CF64E3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0225F1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1A7563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BA359CB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2</w:t>
            </w:r>
          </w:p>
        </w:tc>
      </w:tr>
      <w:tr w:rsidR="00E765EF" w:rsidRPr="00341A92" w14:paraId="6EC8AFAC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7D8CC2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GC/CT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1BFE7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3FD9AA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322014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A98FFF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A0F05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B31F1D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6174E3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721A70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1114674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6CE3D66D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24084A0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GG/CC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D0CC1C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D7334A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7B7D59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289E36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EE6200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67105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5EBDAF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43BF01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76DC07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3</w:t>
            </w:r>
          </w:p>
        </w:tc>
      </w:tr>
      <w:tr w:rsidR="00E765EF" w:rsidRPr="00341A92" w14:paraId="6B1CEE71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7BA6044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TC/AT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FF6BE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3DBD28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328CC8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F3A389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7990C5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57BFEA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0E5800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F6E205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EDC0E49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6</w:t>
            </w:r>
          </w:p>
        </w:tc>
      </w:tr>
      <w:tr w:rsidR="00E765EF" w:rsidRPr="00341A92" w14:paraId="09CDFF19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FF462C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TG/ATTC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D7E64B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4EA234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5577B1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1ABCB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4C750C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D731CB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4216F5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1B88AA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FAB4DA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720CA5C2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EC011E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AG/CTG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97B06F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FC6C88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807057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069385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FA4202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6714B6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365CDA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3909FB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4D2EE3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7CCA3C05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6A4007D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AT/ATG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57AF4B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90AF03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3AF333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34DBE9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969F3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5670FC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D5C08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C47D67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AFB110F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4CA3C7DB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756D884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CC/GGG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11B40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0345F3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4357F5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3624B6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CF457E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4DC574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40D71B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2D096C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344E1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2</w:t>
            </w:r>
          </w:p>
        </w:tc>
      </w:tr>
      <w:tr w:rsidR="00E765EF" w:rsidRPr="00341A92" w14:paraId="213607C5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236F9B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AT/ATC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215F30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4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F19842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0EF848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FBB863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18795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DF30A8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FE8427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C4AFCD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3D2989F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5</w:t>
            </w:r>
          </w:p>
        </w:tc>
      </w:tr>
      <w:tr w:rsidR="00E765EF" w:rsidRPr="00341A92" w14:paraId="5815B9A4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0D4DBA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CG/CGC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0FB22E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D77E41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B7557B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FB1C9F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29EBA9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E68F7D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BF9BE5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708D0E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842DC9A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60A9032A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547F9D2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GC/CC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EBD7D9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881D8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EE2117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1C6113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68F9A9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E2B49E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DBE3C9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6265BE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9F41B9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5967E40A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EEB3B7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GG/CCC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1565DC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5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958E26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1F16E7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27B32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10DCE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DF7357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FCA6B1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37A79C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6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C9E2114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6</w:t>
            </w:r>
          </w:p>
        </w:tc>
      </w:tr>
      <w:tr w:rsidR="00E765EF" w:rsidRPr="00341A92" w14:paraId="684FD3E3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01A4438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TCC/ATG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BE669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2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47331B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247CE1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7B9B01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9A4CEC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29E58A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FBBD1C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36B108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D664AC9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3</w:t>
            </w:r>
          </w:p>
        </w:tc>
      </w:tr>
      <w:tr w:rsidR="00E765EF" w:rsidRPr="00341A92" w14:paraId="51BCEB70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5980A79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TCG/ATC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7AB57C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3533F0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BA642F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64D46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B34597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258137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7EFF77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BF5DA2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3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1BF44BD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3</w:t>
            </w:r>
          </w:p>
        </w:tc>
      </w:tr>
      <w:tr w:rsidR="00E765EF" w:rsidRPr="00341A92" w14:paraId="055F4217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57A10D5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ATC/ATT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88A954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8DC59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4E23B4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608CB3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68CE4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1BE56B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E111A3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127C69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DFA4613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48DE62FF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277112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ATG/ATTTC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D9996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2DEB98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80DB0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B5F1A4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A7F9F8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D1815C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0081FF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2BE910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3CDCA80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2EECA631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688A9F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CCC/GGG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ECBCE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17936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F7FAE9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058AEC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5366B7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3C5F6F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CA0653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05859C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7A17B7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0965FEC5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7B0700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CCG/CGG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6C7A32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3CACF6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682AFA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E9882D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BE0334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31C9F4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C1781A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CD6684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6AEF2B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16FA3C7C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28EB7D3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CTC/AGT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D309DC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D217E2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8F0CA0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88322C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9D9AA3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E6316B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A6AEFC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37E615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2692698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16292AC0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8EF1B6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lastRenderedPageBreak/>
              <w:t>AAGAG/CTC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FBB57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E6D1E5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B31214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D78E5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67D8E9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9D49DB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CB31B0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E2068B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C5EA693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6CAE8086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459B6F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GGG/CCC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0CC991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1ACBA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03582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25A8B0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693FC0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638A81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696058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45FC1B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897A554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5E8C0877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7D857C0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TAT/ATA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F31EC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DF0D89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BB0FA7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F8534F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4CE49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4EAED3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39C42A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CB7016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3BE81F3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703E152C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D2D981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TCG/ATTC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9319D6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F703E7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019A1C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260A98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155B15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F81EB2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62794C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78487E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25EF73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4E733204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8BF3B4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TTC/AAT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B52348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BB7586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C6094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F5DED2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16022F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02A859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A53071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E4390B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1128488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,01</w:t>
            </w:r>
          </w:p>
        </w:tc>
      </w:tr>
      <w:tr w:rsidR="00E765EF" w:rsidRPr="00341A92" w14:paraId="12CEB567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452B0C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ACC/GGTG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54764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A4AF75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8FF5AC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4AA1D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5309B1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4BB7CB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7ACD9A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D263BE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ED4BFCC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70054730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F11DE0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CAT/ATGG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B8063F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787493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C10274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2BEE0E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FC5B96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F65AD6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ABB441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D2F9B6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66A1DC7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5489219B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1588EBD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GAG/CGTC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0CD0E4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5AA360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DE6874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FE06A2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F54952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AEB149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780F46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92C618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6A5DFD7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6578E1DA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2BDB23B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AGG/CCTC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0F6906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E0EA69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319F3A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5A43C3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8A78E0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F019B2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BA93E5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6C98B6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CF5317F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237419FB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697D46D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GGC/CCC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6131CA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63F83F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DB59AC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AFEAEA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77F6D6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E95B4F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04BE3F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A76116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E85F0CF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667F2AE7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815718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TATC/ATA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9B001A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03B7E4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568BFF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E9838F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0CE79A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C1EDE2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73D651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95D1FE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49E430E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7103D49F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79DD05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TCCG/ATCG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C4D523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D58214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901B96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2333E3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2E6F05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09E249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DEDEA6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B454FF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D18F1DE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35F38313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B00C51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CAGC/CTGT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795911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FEB1C3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9A6E23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2414F9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E96439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5ACEB5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5CDA53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D4776A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99F0E48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2DC79CA6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59F83C1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CTTC/AAGT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326A73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CEA70F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8FC176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1AD7A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2D030E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7F1FFB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9EAEBF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46C15B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189C7EC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0D3FF603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5DD1661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GCAG/CTGCT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5458B3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7FBA70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C43D21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0E0BE8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8FA6E5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A6851B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F134C8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26B53E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A7E6044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29BDC83D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69CD8B6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TCCC/ATTGG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D69149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34753C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2659CE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F406EA7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5E1F3B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850188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3CA242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CDA951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89726F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3D530E9A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70B79A1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ATGAG/ATTCTC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E9F143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7D81E5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910893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6D7AE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511651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75FBD0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EE4A79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4FF109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82C7A0C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0E2FB951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664078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AGAT/ATCTG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681C13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2ADE993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8A900A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68B553F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A52236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C253E9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BDF4A0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0289FE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18A3568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58651022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57E5066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CGCC/CGGTG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834980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4B93E3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1951050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3E9F8D5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9FE89B2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4F5168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96E20F8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0F3A176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3D85FDC4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504A351D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3828D094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CGATC/ATCG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0D68AA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1919D5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A4E757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4EFE168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B3E66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49AECB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676EBA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B3B966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80699E2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61E73EB9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49E4745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AGGC/CCTCTG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C5059D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19463D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4C68F1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06D0FD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0306AAAB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1CE0EA1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9140C4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128162D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9E78508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  <w:tr w:rsidR="00E765EF" w:rsidRPr="00341A92" w14:paraId="5DE59BAE" w14:textId="77777777" w:rsidTr="004429A1">
        <w:trPr>
          <w:trHeight w:val="312"/>
          <w:jc w:val="center"/>
        </w:trPr>
        <w:tc>
          <w:tcPr>
            <w:tcW w:w="2209" w:type="dxa"/>
            <w:shd w:val="clear" w:color="auto" w:fill="auto"/>
            <w:noWrap/>
            <w:vAlign w:val="center"/>
            <w:hideMark/>
          </w:tcPr>
          <w:p w14:paraId="7F5E2F9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AGCCCT/AGGGCT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5B54EC1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3F29475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6C3645B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791E3973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584" w:type="dxa"/>
            <w:shd w:val="clear" w:color="auto" w:fill="auto"/>
            <w:noWrap/>
            <w:vAlign w:val="center"/>
            <w:hideMark/>
          </w:tcPr>
          <w:p w14:paraId="178EF03C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1A2E039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080CDEA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1"/>
                <w:szCs w:val="21"/>
                <w:lang w:eastAsia="en-US"/>
              </w:rPr>
            </w:pP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868505E" w14:textId="77777777" w:rsidR="00E765EF" w:rsidRPr="00341A92" w:rsidRDefault="00E765EF" w:rsidP="004429A1">
            <w:pPr>
              <w:spacing w:after="0" w:line="240" w:lineRule="auto"/>
              <w:jc w:val="center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1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4DFEF21" w14:textId="77777777" w:rsidR="00E765EF" w:rsidRPr="00341A92" w:rsidRDefault="00E765EF" w:rsidP="004429A1">
            <w:pPr>
              <w:spacing w:after="0" w:line="240" w:lineRule="auto"/>
              <w:jc w:val="right"/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</w:pPr>
            <w:r w:rsidRPr="00341A92">
              <w:rPr>
                <w:rFonts w:ascii="Times New Roman" w:eastAsia="Arial Unicode MS" w:hAnsi="Times New Roman"/>
                <w:color w:val="000000"/>
                <w:sz w:val="21"/>
                <w:szCs w:val="21"/>
                <w:lang w:eastAsia="en-US"/>
              </w:rPr>
              <w:t>0.01</w:t>
            </w:r>
          </w:p>
        </w:tc>
      </w:tr>
    </w:tbl>
    <w:p w14:paraId="51C11FAE" w14:textId="77777777" w:rsidR="00324C54" w:rsidRDefault="00324C54"/>
    <w:sectPr w:rsidR="00324C54" w:rsidSect="00324C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765EF"/>
    <w:rsid w:val="00324C54"/>
    <w:rsid w:val="00414CE2"/>
    <w:rsid w:val="00E76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AE396"/>
  <w15:chartTrackingRefBased/>
  <w15:docId w15:val="{B3F5C5D4-B2AE-45AD-981E-D6708FE31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6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5EF"/>
    <w:rPr>
      <w:rFonts w:ascii="Calibri" w:eastAsia="SimSun" w:hAnsi="Calibri" w:cs="Times New Roman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E765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3</Words>
  <Characters>1560</Characters>
  <Application>Microsoft Office Word</Application>
  <DocSecurity>0</DocSecurity>
  <Lines>13</Lines>
  <Paragraphs>3</Paragraphs>
  <ScaleCrop>false</ScaleCrop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Dinh Duy</dc:creator>
  <cp:keywords/>
  <dc:description/>
  <cp:lastModifiedBy>Vu Dinh Duy</cp:lastModifiedBy>
  <cp:revision>1</cp:revision>
  <dcterms:created xsi:type="dcterms:W3CDTF">2024-06-14T04:46:00Z</dcterms:created>
  <dcterms:modified xsi:type="dcterms:W3CDTF">2024-06-14T04:46:00Z</dcterms:modified>
</cp:coreProperties>
</file>